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D98DD" w14:textId="77777777" w:rsidR="00C75648" w:rsidRPr="0030197B" w:rsidRDefault="00C75648" w:rsidP="00C75648">
      <w:pPr>
        <w:spacing w:line="257" w:lineRule="auto"/>
        <w:ind w:left="-20" w:right="-20"/>
        <w:rPr>
          <w:rFonts w:ascii="Calibri" w:eastAsia="Times New Roman" w:hAnsi="Calibri" w:cs="Calibri"/>
          <w:sz w:val="24"/>
          <w:szCs w:val="24"/>
          <w:lang w:val="en-CA"/>
        </w:rPr>
      </w:pPr>
      <w:bookmarkStart w:id="0" w:name="_GoBack"/>
      <w:bookmarkEnd w:id="0"/>
    </w:p>
    <w:p w14:paraId="452E03FE" w14:textId="79E817D5" w:rsidR="00C75648" w:rsidRPr="0030197B" w:rsidRDefault="002B16F1" w:rsidP="00C75648">
      <w:pPr>
        <w:spacing w:line="257" w:lineRule="auto"/>
        <w:ind w:left="-20" w:right="-20"/>
        <w:rPr>
          <w:rFonts w:ascii="Calibri" w:eastAsia="Times New Roman" w:hAnsi="Calibri" w:cs="Calibri"/>
          <w:sz w:val="24"/>
          <w:szCs w:val="24"/>
          <w:lang w:val="en-CA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CA"/>
        </w:rPr>
        <w:t>Supplement</w:t>
      </w:r>
      <w:r w:rsidR="004B18C2">
        <w:rPr>
          <w:rFonts w:ascii="Calibri" w:eastAsia="Times New Roman" w:hAnsi="Calibri" w:cs="Calibri"/>
          <w:b/>
          <w:bCs/>
          <w:sz w:val="24"/>
          <w:szCs w:val="24"/>
          <w:lang w:val="en-CA"/>
        </w:rPr>
        <w:t xml:space="preserve"> C</w:t>
      </w:r>
      <w:r w:rsidR="00C75648" w:rsidRPr="0030197B">
        <w:rPr>
          <w:rFonts w:ascii="Calibri" w:eastAsia="Times New Roman" w:hAnsi="Calibri" w:cs="Calibri"/>
          <w:b/>
          <w:bCs/>
          <w:sz w:val="24"/>
          <w:szCs w:val="24"/>
          <w:lang w:val="en-CA"/>
        </w:rPr>
        <w:t xml:space="preserve">: </w:t>
      </w:r>
      <w:r w:rsidR="00C75648" w:rsidRPr="0030197B">
        <w:rPr>
          <w:rFonts w:ascii="Calibri" w:eastAsia="Times New Roman" w:hAnsi="Calibri" w:cs="Calibri"/>
          <w:sz w:val="24"/>
          <w:szCs w:val="24"/>
          <w:lang w:val="en-CA"/>
        </w:rPr>
        <w:t>Commitment-to-Change Statements and Refle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2125"/>
      </w:tblGrid>
      <w:tr w:rsidR="00C75648" w:rsidRPr="0030197B" w14:paraId="761551A0" w14:textId="77777777" w:rsidTr="005A09E8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BF979" w14:textId="77777777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E5467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ession A</w:t>
            </w:r>
          </w:p>
          <w:p w14:paraId="5978A4CB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January 2022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6F47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ession B</w:t>
            </w:r>
          </w:p>
          <w:p w14:paraId="16EE12B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February 2022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1A065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Total</w:t>
            </w:r>
          </w:p>
          <w:p w14:paraId="44832453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(Session A + B)</w:t>
            </w:r>
          </w:p>
        </w:tc>
      </w:tr>
      <w:tr w:rsidR="00C75648" w:rsidRPr="0030197B" w14:paraId="35FE13D6" w14:textId="77777777" w:rsidTr="005A09E8">
        <w:trPr>
          <w:trHeight w:val="300"/>
        </w:trPr>
        <w:tc>
          <w:tcPr>
            <w:tcW w:w="28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96049" w14:textId="77777777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Initial Commitments</w:t>
            </w:r>
          </w:p>
          <w:p w14:paraId="561F9F6B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umber of Learners</w:t>
            </w:r>
          </w:p>
          <w:p w14:paraId="1633AFFA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umber of Responders</w:t>
            </w:r>
          </w:p>
          <w:p w14:paraId="57F2D712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Response Rate</w:t>
            </w:r>
          </w:p>
          <w:p w14:paraId="1A31B1CC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umber of Statements</w:t>
            </w:r>
          </w:p>
        </w:tc>
        <w:tc>
          <w:tcPr>
            <w:tcW w:w="65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E93EE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 xml:space="preserve"> </w:t>
            </w:r>
          </w:p>
        </w:tc>
      </w:tr>
      <w:tr w:rsidR="00C75648" w:rsidRPr="0030197B" w14:paraId="2A398F75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4BD4AD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AEC2E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379F3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5</w:t>
            </w:r>
          </w:p>
        </w:tc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A45EE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9</w:t>
            </w:r>
          </w:p>
        </w:tc>
      </w:tr>
      <w:tr w:rsidR="00C75648" w:rsidRPr="0030197B" w14:paraId="24C3C07B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4146BA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35BDC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7DE5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0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A6EA6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2</w:t>
            </w:r>
          </w:p>
        </w:tc>
      </w:tr>
      <w:tr w:rsidR="00C75648" w:rsidRPr="0030197B" w14:paraId="611C2CDC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BBF0ED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65717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5%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7E087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66%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0D6659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75%</w:t>
            </w:r>
          </w:p>
        </w:tc>
      </w:tr>
      <w:tr w:rsidR="00C75648" w:rsidRPr="0030197B" w14:paraId="1BCB745B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0F1ED89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24CAE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4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4739F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48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46E62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8</w:t>
            </w:r>
          </w:p>
        </w:tc>
      </w:tr>
      <w:tr w:rsidR="00C75648" w:rsidRPr="0030197B" w14:paraId="5A658821" w14:textId="77777777" w:rsidTr="005A09E8">
        <w:trPr>
          <w:trHeight w:val="300"/>
        </w:trPr>
        <w:tc>
          <w:tcPr>
            <w:tcW w:w="28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3B76DC" w14:textId="77777777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Reflection 4-Months</w:t>
            </w:r>
          </w:p>
          <w:p w14:paraId="6F4BD1C7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umber of Responders</w:t>
            </w:r>
          </w:p>
          <w:p w14:paraId="4ABBA2CC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Response Rate Post Course</w:t>
            </w:r>
          </w:p>
          <w:p w14:paraId="1B614E58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Response Rate to Learners</w:t>
            </w:r>
          </w:p>
          <w:p w14:paraId="7F073E76" w14:textId="77777777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umber of Statements</w:t>
            </w:r>
          </w:p>
        </w:tc>
        <w:tc>
          <w:tcPr>
            <w:tcW w:w="65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4336C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 xml:space="preserve"> </w:t>
            </w:r>
          </w:p>
        </w:tc>
      </w:tr>
      <w:tr w:rsidR="00C75648" w:rsidRPr="0030197B" w14:paraId="68C85640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244849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5DA61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7AE7B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3</w:t>
            </w:r>
          </w:p>
        </w:tc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D663F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7</w:t>
            </w:r>
          </w:p>
        </w:tc>
      </w:tr>
      <w:tr w:rsidR="00C75648" w:rsidRPr="0030197B" w14:paraId="333C114A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A1CD82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5E286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33%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FF08A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30%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BD15F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31%</w:t>
            </w:r>
          </w:p>
        </w:tc>
      </w:tr>
      <w:tr w:rsidR="00C75648" w:rsidRPr="0030197B" w14:paraId="19D9C3ED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700D51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B9034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8%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7E213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0%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8BBCE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4%</w:t>
            </w:r>
          </w:p>
        </w:tc>
      </w:tr>
      <w:tr w:rsidR="00C75648" w:rsidRPr="0030197B" w14:paraId="262DC3E5" w14:textId="77777777" w:rsidTr="005A09E8">
        <w:trPr>
          <w:trHeight w:val="300"/>
        </w:trPr>
        <w:tc>
          <w:tcPr>
            <w:tcW w:w="283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23E18C3" w14:textId="77777777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8DD7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5C66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2</w:t>
            </w:r>
          </w:p>
        </w:tc>
        <w:tc>
          <w:tcPr>
            <w:tcW w:w="2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9F80D" w14:textId="7777777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4</w:t>
            </w:r>
          </w:p>
        </w:tc>
      </w:tr>
    </w:tbl>
    <w:p w14:paraId="536DC934" w14:textId="77777777" w:rsidR="00C75648" w:rsidRDefault="00C75648" w:rsidP="00C75648">
      <w:pPr>
        <w:rPr>
          <w:rFonts w:ascii="Calibri" w:eastAsia="Times New Roman" w:hAnsi="Calibri" w:cs="Calibri"/>
          <w:sz w:val="24"/>
          <w:szCs w:val="24"/>
        </w:rPr>
      </w:pPr>
    </w:p>
    <w:p w14:paraId="30AC186C" w14:textId="77777777" w:rsidR="0080303F" w:rsidRDefault="0080303F" w:rsidP="0080303F">
      <w:pPr>
        <w:rPr>
          <w:rFonts w:ascii="Calibri" w:eastAsia="Times New Roman" w:hAnsi="Calibri" w:cs="Calibri"/>
          <w:sz w:val="24"/>
          <w:szCs w:val="24"/>
        </w:rPr>
      </w:pPr>
    </w:p>
    <w:p w14:paraId="5531C7BE" w14:textId="77777777" w:rsidR="0080303F" w:rsidRDefault="0080303F" w:rsidP="0080303F">
      <w:pPr>
        <w:rPr>
          <w:rFonts w:ascii="Calibri" w:eastAsia="Times New Roman" w:hAnsi="Calibri" w:cs="Calibri"/>
          <w:sz w:val="24"/>
          <w:szCs w:val="24"/>
        </w:rPr>
      </w:pPr>
    </w:p>
    <w:p w14:paraId="71C89C10" w14:textId="77777777" w:rsidR="0080303F" w:rsidRDefault="0080303F" w:rsidP="0080303F">
      <w:pPr>
        <w:rPr>
          <w:rFonts w:ascii="Calibri" w:eastAsia="Times New Roman" w:hAnsi="Calibri" w:cs="Calibri"/>
          <w:sz w:val="24"/>
          <w:szCs w:val="24"/>
        </w:rPr>
      </w:pPr>
    </w:p>
    <w:p w14:paraId="2548C845" w14:textId="77777777" w:rsidR="0051078F" w:rsidRDefault="0051078F"/>
    <w:sectPr w:rsidR="0051078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9B8B2" w14:textId="77777777" w:rsidR="00E11BF9" w:rsidRDefault="00E11BF9" w:rsidP="006A1F82">
      <w:pPr>
        <w:spacing w:after="0" w:line="240" w:lineRule="auto"/>
      </w:pPr>
      <w:r>
        <w:separator/>
      </w:r>
    </w:p>
  </w:endnote>
  <w:endnote w:type="continuationSeparator" w:id="0">
    <w:p w14:paraId="4596DEA4" w14:textId="77777777" w:rsidR="00E11BF9" w:rsidRDefault="00E11BF9" w:rsidP="006A1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A6C371" w14:textId="77777777" w:rsidR="00E11BF9" w:rsidRDefault="00E11BF9" w:rsidP="006A1F82">
      <w:pPr>
        <w:spacing w:after="0" w:line="240" w:lineRule="auto"/>
      </w:pPr>
      <w:r>
        <w:separator/>
      </w:r>
    </w:p>
  </w:footnote>
  <w:footnote w:type="continuationSeparator" w:id="0">
    <w:p w14:paraId="2A009830" w14:textId="77777777" w:rsidR="00E11BF9" w:rsidRDefault="00E11BF9" w:rsidP="006A1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A09482" w14:textId="1848C8C8" w:rsidR="006A1F82" w:rsidRDefault="006A1F82">
    <w:pPr>
      <w:pStyle w:val="Header"/>
    </w:pPr>
    <w:r w:rsidRPr="00511D7A">
      <w:rPr>
        <w:rFonts w:cs="Calibri"/>
        <w:i/>
        <w:iCs/>
      </w:rPr>
      <w:t>We can all learn together so we’re all on the same page:’ Impact of a Learning Essential Approaches to Palliative Care (LEAP) Hospital Course on Hospitalists’ Practic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43A42"/>
    <w:multiLevelType w:val="hybridMultilevel"/>
    <w:tmpl w:val="DF66E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48"/>
    <w:rsid w:val="002223FF"/>
    <w:rsid w:val="002B16F1"/>
    <w:rsid w:val="002E3933"/>
    <w:rsid w:val="00476B5A"/>
    <w:rsid w:val="004B18C2"/>
    <w:rsid w:val="004E5EBE"/>
    <w:rsid w:val="005049E7"/>
    <w:rsid w:val="0051078F"/>
    <w:rsid w:val="005811A0"/>
    <w:rsid w:val="005C4F30"/>
    <w:rsid w:val="00605FEF"/>
    <w:rsid w:val="00634CA5"/>
    <w:rsid w:val="006977A4"/>
    <w:rsid w:val="006A1F82"/>
    <w:rsid w:val="00715C39"/>
    <w:rsid w:val="00792F1F"/>
    <w:rsid w:val="0080303F"/>
    <w:rsid w:val="008C297D"/>
    <w:rsid w:val="00A6194A"/>
    <w:rsid w:val="00AD7335"/>
    <w:rsid w:val="00AF117B"/>
    <w:rsid w:val="00B12A62"/>
    <w:rsid w:val="00C75648"/>
    <w:rsid w:val="00CC7002"/>
    <w:rsid w:val="00CD0793"/>
    <w:rsid w:val="00CE642E"/>
    <w:rsid w:val="00CF081B"/>
    <w:rsid w:val="00D3273D"/>
    <w:rsid w:val="00D36893"/>
    <w:rsid w:val="00D47F33"/>
    <w:rsid w:val="00DD6E9A"/>
    <w:rsid w:val="00E11BF9"/>
    <w:rsid w:val="00EB36CD"/>
    <w:rsid w:val="00F0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D2DC"/>
  <w15:chartTrackingRefBased/>
  <w15:docId w15:val="{EC04C689-4359-4D7A-AC08-E147F6E2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48"/>
  </w:style>
  <w:style w:type="paragraph" w:styleId="Heading1">
    <w:name w:val="heading 1"/>
    <w:basedOn w:val="Normal"/>
    <w:next w:val="Normal"/>
    <w:link w:val="Heading1Char"/>
    <w:uiPriority w:val="9"/>
    <w:qFormat/>
    <w:rsid w:val="00C75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7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194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1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F82"/>
  </w:style>
  <w:style w:type="paragraph" w:styleId="Footer">
    <w:name w:val="footer"/>
    <w:basedOn w:val="Normal"/>
    <w:link w:val="FooterChar"/>
    <w:uiPriority w:val="99"/>
    <w:unhideWhenUsed/>
    <w:rsid w:val="006A1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CE50F80ACBA24B9A02347AA273128D" ma:contentTypeVersion="18" ma:contentTypeDescription="Create a new document." ma:contentTypeScope="" ma:versionID="de172451ddb66146b9aeb3116696c617">
  <xsd:schema xmlns:xsd="http://www.w3.org/2001/XMLSchema" xmlns:xs="http://www.w3.org/2001/XMLSchema" xmlns:p="http://schemas.microsoft.com/office/2006/metadata/properties" xmlns:ns2="200bc33f-0f89-4e26-8a32-253cabedd159" xmlns:ns3="381b1ae0-7cc8-4cc4-8a35-316d6d664470" targetNamespace="http://schemas.microsoft.com/office/2006/metadata/properties" ma:root="true" ma:fieldsID="1f84336cb274dd116fb452067238f97a" ns2:_="" ns3:_="">
    <xsd:import namespace="200bc33f-0f89-4e26-8a32-253cabedd159"/>
    <xsd:import namespace="381b1ae0-7cc8-4cc4-8a35-316d6d6644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bc33f-0f89-4e26-8a32-253cabedd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b1ae0-7cc8-4cc4-8a35-316d6d66447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5c9b7f8-d732-4fb6-948f-26b6d357e1b9}" ma:internalName="TaxCatchAll" ma:showField="CatchAllData" ma:web="381b1ae0-7cc8-4cc4-8a35-316d6d6644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0bc33f-0f89-4e26-8a32-253cabedd159">
      <Terms xmlns="http://schemas.microsoft.com/office/infopath/2007/PartnerControls"/>
    </lcf76f155ced4ddcb4097134ff3c332f>
    <TaxCatchAll xmlns="381b1ae0-7cc8-4cc4-8a35-316d6d664470" xsi:nil="true"/>
  </documentManagement>
</p:properties>
</file>

<file path=customXml/itemProps1.xml><?xml version="1.0" encoding="utf-8"?>
<ds:datastoreItem xmlns:ds="http://schemas.openxmlformats.org/officeDocument/2006/customXml" ds:itemID="{CF6FA7D8-D2C7-41B6-BB5B-9DEC8571F7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DB7D0F-4CD2-4AB2-A07C-EBDCDA026B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0bc33f-0f89-4e26-8a32-253cabedd159"/>
    <ds:schemaRef ds:uri="381b1ae0-7cc8-4cc4-8a35-316d6d6644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CBA6E4-62E5-4D52-919E-F9FF2D54BA4D}">
  <ds:schemaRefs>
    <ds:schemaRef ds:uri="http://schemas.microsoft.com/office/2006/metadata/properties"/>
    <ds:schemaRef ds:uri="http://schemas.microsoft.com/office/infopath/2007/PartnerControls"/>
    <ds:schemaRef ds:uri="200bc33f-0f89-4e26-8a32-253cabedd159"/>
    <ds:schemaRef ds:uri="381b1ae0-7cc8-4cc4-8a35-316d6d6644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Ashlinder</dc:creator>
  <cp:keywords/>
  <dc:description/>
  <cp:lastModifiedBy>Umesh Vishwakarma</cp:lastModifiedBy>
  <cp:revision>16</cp:revision>
  <dcterms:created xsi:type="dcterms:W3CDTF">2024-08-11T17:19:00Z</dcterms:created>
  <dcterms:modified xsi:type="dcterms:W3CDTF">2025-04-1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CE50F80ACBA24B9A02347AA273128D</vt:lpwstr>
  </property>
  <property fmtid="{D5CDD505-2E9C-101B-9397-08002B2CF9AE}" pid="3" name="MediaServiceImageTags">
    <vt:lpwstr/>
  </property>
</Properties>
</file>